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8FD" w:rsidRDefault="00A248FD" w:rsidP="00A248FD">
      <w:pPr>
        <w:pStyle w:val="Heading3"/>
      </w:pPr>
      <w:r>
        <w:t xml:space="preserve">Additional file 2 – </w:t>
      </w:r>
      <w:r w:rsidRPr="000562DE">
        <w:t xml:space="preserve">Characteristics of the included articles </w:t>
      </w:r>
    </w:p>
    <w:p w:rsidR="00A248FD" w:rsidRPr="000562DE" w:rsidRDefault="00A248FD" w:rsidP="00A248FD"/>
    <w:tbl>
      <w:tblPr>
        <w:tblW w:w="1530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682"/>
        <w:gridCol w:w="707"/>
        <w:gridCol w:w="707"/>
        <w:gridCol w:w="707"/>
        <w:gridCol w:w="707"/>
        <w:gridCol w:w="239"/>
        <w:gridCol w:w="707"/>
        <w:gridCol w:w="707"/>
        <w:gridCol w:w="280"/>
        <w:gridCol w:w="710"/>
        <w:gridCol w:w="709"/>
        <w:gridCol w:w="709"/>
        <w:gridCol w:w="709"/>
        <w:gridCol w:w="709"/>
        <w:gridCol w:w="239"/>
        <w:gridCol w:w="709"/>
        <w:gridCol w:w="709"/>
        <w:gridCol w:w="239"/>
        <w:gridCol w:w="709"/>
        <w:gridCol w:w="709"/>
      </w:tblGrid>
      <w:tr w:rsidR="00A248FD" w:rsidRPr="0035419D" w:rsidTr="00E20625">
        <w:trPr>
          <w:trHeight w:val="315"/>
        </w:trPr>
        <w:tc>
          <w:tcPr>
            <w:tcW w:w="3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 w:eastAsia="nl-NL"/>
              </w:rPr>
              <w:t>Author(s)</w:t>
            </w:r>
          </w:p>
        </w:tc>
        <w:tc>
          <w:tcPr>
            <w:tcW w:w="448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RMIC domains reported 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86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Triple Aim outcomes reported </w:t>
            </w:r>
          </w:p>
        </w:tc>
      </w:tr>
      <w:tr w:rsidR="00A248FD" w:rsidRPr="0035419D" w:rsidTr="00E20625">
        <w:trPr>
          <w:trHeight w:val="315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Scop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Enable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54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Population healt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Experience of car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nl-NL" w:eastAsia="nl-NL"/>
              </w:rPr>
              <w:t>Cost and utilization</w:t>
            </w:r>
          </w:p>
        </w:tc>
      </w:tr>
      <w:tr w:rsidR="00A248FD" w:rsidRPr="0035419D" w:rsidTr="00E20625">
        <w:trPr>
          <w:trHeight w:val="1650"/>
        </w:trPr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8"/>
                <w:szCs w:val="18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Clinical level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Professional level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Organisational level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System level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Functional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Normative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Mortality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Morbidity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Disease burde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ehavioural factors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Physiological factors 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Satisfa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Quality 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of car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Costs per capit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Utilization of services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Jiamjariyaporn et al. (2014) </w:t>
            </w:r>
            <w:r w:rsidRPr="00356065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lickem et al. (2013) </w:t>
            </w:r>
            <w:r w:rsidRPr="00356065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Spiegel et al. (2010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lake (2001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Van Biesen et al. (2000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8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Maddux et al. (2013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9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Pai et al. (2013) 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0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Ramos &amp; Molina (2013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1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Norfolk &amp; Hartle (2013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2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owman et al. (2013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3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8"/>
                <w:szCs w:val="18"/>
                <w:lang w:val="nl-NL" w:eastAsia="nl-NL"/>
              </w:rPr>
              <w:t>•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Harden et al. (2012)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Clancy (2011)  </w:t>
            </w:r>
            <w:r w:rsidRPr="00C57770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van der Veer et al. (2011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Virgilio (2010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Davison (2010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8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Finkelstein et al. (2009)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9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Almaguer et al. (2006)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0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Owen et al. (2006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Crooks (2004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lastRenderedPageBreak/>
              <w:t xml:space="preserve">Lindsay et al.  (2006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 Smith et al. (2004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Fischer et al. (2011)  </w:t>
            </w:r>
            <w:r w:rsidRPr="00FA451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29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Suri et al. (2007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Humphreys et al.  (2012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6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Manns et al.  (2010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7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Keith et al.  (2004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8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Rognant et al. (2013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89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Lee et al. (2009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0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Hamm et al. (2013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ayliss et al.  (2011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2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Barahimi et al.  (2014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3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00"/>
        </w:trPr>
        <w:tc>
          <w:tcPr>
            <w:tcW w:w="43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Schachter et al. (2013)  </w:t>
            </w:r>
            <w:r w:rsidRPr="00A0605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48FD" w:rsidRPr="0035419D" w:rsidRDefault="00A248FD" w:rsidP="00E20625">
            <w:pPr>
              <w:spacing w:line="240" w:lineRule="auto"/>
              <w:rPr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248FD" w:rsidRPr="0035419D" w:rsidTr="00E20625">
        <w:trPr>
          <w:trHeight w:val="315"/>
        </w:trPr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C72728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 xml:space="preserve">Vachharajani et al. (2010) </w:t>
            </w:r>
            <w:r w:rsidRPr="003B2F0A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[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9</w:t>
            </w:r>
            <w:r w:rsidR="00C72728"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5</w:t>
            </w:r>
            <w:r>
              <w:rPr>
                <w:rFonts w:ascii="Calibri" w:hAnsi="Calibri"/>
                <w:color w:val="000000"/>
                <w:sz w:val="16"/>
                <w:szCs w:val="16"/>
                <w:lang w:val="nl-NL" w:eastAsia="nl-NL"/>
              </w:rPr>
              <w:t>]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•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48FD" w:rsidRPr="0035419D" w:rsidRDefault="00A248FD" w:rsidP="00E2062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</w:pPr>
            <w:r w:rsidRPr="0035419D">
              <w:rPr>
                <w:rFonts w:ascii="Calibri" w:hAnsi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</w:tbl>
    <w:p w:rsidR="00A248FD" w:rsidRDefault="00A248FD" w:rsidP="00A248FD"/>
    <w:p w:rsidR="00A248FD" w:rsidRDefault="00A248FD" w:rsidP="00A248FD"/>
    <w:p w:rsidR="00DC6DD6" w:rsidRDefault="00C72728" w:rsidP="002C4146"/>
    <w:sectPr w:rsidR="00DC6DD6" w:rsidSect="00A248F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A248FD"/>
    <w:rsid w:val="00031EB0"/>
    <w:rsid w:val="000D52E2"/>
    <w:rsid w:val="00145199"/>
    <w:rsid w:val="00153F27"/>
    <w:rsid w:val="00184267"/>
    <w:rsid w:val="00240BC0"/>
    <w:rsid w:val="002471A6"/>
    <w:rsid w:val="002C2FE5"/>
    <w:rsid w:val="002C4146"/>
    <w:rsid w:val="003027B6"/>
    <w:rsid w:val="00336886"/>
    <w:rsid w:val="00372CB3"/>
    <w:rsid w:val="004929AE"/>
    <w:rsid w:val="00516B02"/>
    <w:rsid w:val="00517BC8"/>
    <w:rsid w:val="00646503"/>
    <w:rsid w:val="007409E4"/>
    <w:rsid w:val="0078745F"/>
    <w:rsid w:val="00795DB0"/>
    <w:rsid w:val="00807086"/>
    <w:rsid w:val="00813EEC"/>
    <w:rsid w:val="008204C4"/>
    <w:rsid w:val="008702E2"/>
    <w:rsid w:val="0087520C"/>
    <w:rsid w:val="00876154"/>
    <w:rsid w:val="00881BF4"/>
    <w:rsid w:val="00961CA6"/>
    <w:rsid w:val="009B4EF8"/>
    <w:rsid w:val="009C0984"/>
    <w:rsid w:val="00A248FD"/>
    <w:rsid w:val="00A74C4A"/>
    <w:rsid w:val="00AC1613"/>
    <w:rsid w:val="00B01DFC"/>
    <w:rsid w:val="00B15A83"/>
    <w:rsid w:val="00B15E22"/>
    <w:rsid w:val="00B757D1"/>
    <w:rsid w:val="00B87126"/>
    <w:rsid w:val="00B95685"/>
    <w:rsid w:val="00BB7BFE"/>
    <w:rsid w:val="00BE0A2C"/>
    <w:rsid w:val="00BE0A76"/>
    <w:rsid w:val="00C11CF5"/>
    <w:rsid w:val="00C17296"/>
    <w:rsid w:val="00C40699"/>
    <w:rsid w:val="00C72578"/>
    <w:rsid w:val="00C72728"/>
    <w:rsid w:val="00CA64DA"/>
    <w:rsid w:val="00CE65FD"/>
    <w:rsid w:val="00DF54B4"/>
    <w:rsid w:val="00E14EE8"/>
    <w:rsid w:val="00E878BC"/>
    <w:rsid w:val="00EA6E20"/>
    <w:rsid w:val="00EC0A92"/>
    <w:rsid w:val="00ED6910"/>
    <w:rsid w:val="00F0318F"/>
    <w:rsid w:val="00F332A9"/>
    <w:rsid w:val="00F407F8"/>
    <w:rsid w:val="00F94ACA"/>
    <w:rsid w:val="00FD3749"/>
    <w:rsid w:val="00FD754C"/>
    <w:rsid w:val="00FE050F"/>
    <w:rsid w:val="00FF2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8F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8F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A248F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8F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248FD"/>
    <w:rPr>
      <w:rFonts w:ascii="Times New Roman" w:eastAsia="Times New Roman" w:hAnsi="Times New Roman" w:cs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1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146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m Valentijn</dc:creator>
  <cp:keywords/>
  <dc:description/>
  <cp:lastModifiedBy>FrEmpenida</cp:lastModifiedBy>
  <cp:revision>3</cp:revision>
  <dcterms:created xsi:type="dcterms:W3CDTF">2016-07-18T11:07:00Z</dcterms:created>
  <dcterms:modified xsi:type="dcterms:W3CDTF">2016-07-27T02:34:00Z</dcterms:modified>
</cp:coreProperties>
</file>